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</w:t>
      </w:r>
      <w:r>
        <w:rPr>
          <w:rFonts w:cs="Times New Roman" w:ascii="Times New Roman" w:hAnsi="Times New Roman"/>
          <w:sz w:val="24"/>
          <w:szCs w:val="24"/>
        </w:rPr>
        <w:t>Taxonomic assignments of 268 key OTUs identified by RD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30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875"/>
        <w:gridCol w:w="1269"/>
        <w:gridCol w:w="1711"/>
        <w:gridCol w:w="1533"/>
        <w:gridCol w:w="1694"/>
        <w:gridCol w:w="1769"/>
      </w:tblGrid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OTU nam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Domain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Phylum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Clas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Order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Family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sz w:val="15"/>
                <w:szCs w:val="15"/>
              </w:rPr>
              <w:t>Gen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19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phaprote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014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silonprote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mpylobacter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4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silonprote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mpylobacter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99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silonprote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mpylobacter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5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psilonprote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ampylobacter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lico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29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ote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eltaprote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esulfovibrion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esulfovibrion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wson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4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7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770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015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79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09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9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78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9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revot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4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6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069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239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8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cimona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59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98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0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17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021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23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653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2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38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27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4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58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996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695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67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6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8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793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4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93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4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47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61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cimona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5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5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6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42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2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69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17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24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264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4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34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cimona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8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32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707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318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87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534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0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4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088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04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145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4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7486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09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7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549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6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38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8518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rnesiel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236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27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52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cimona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82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994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61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06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58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994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5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arabacteroid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6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orphyromona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cimona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475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iken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istip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iken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istip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555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iken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istipe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196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2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ctin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ctinobacterida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ifidobacter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ifidobacteri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ifidobacteri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73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ctinobacteria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riobacteridae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riobacter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riobacteri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5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acteroide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lavobacter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lavobacter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lavobacteri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1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17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ncertaeSedisXIV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lau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1807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spell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199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espell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042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ncertaeSedisXIV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lau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58079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299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ncertaeSedisXIV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lau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646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ncertaeSedisXIV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lau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6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ncertaeSedisXIV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lau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837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arvinbryan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40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03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15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988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36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930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79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735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2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ribacteri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528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pr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4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5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osebur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84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0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81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5074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95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94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25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vibrio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347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01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0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662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6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320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15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068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1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935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osebur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515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7196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004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pr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1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40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967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367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pr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369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58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41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26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553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arvinbryan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726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1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0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25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7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29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07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opr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4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37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38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5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2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7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16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08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80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928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2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29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IncertaeSedisXI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Sediment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053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8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2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5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2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69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2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87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29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astidiosipi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688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05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1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5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58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1168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3288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064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197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038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106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3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6052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199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043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7994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astidiosipil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35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57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607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29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36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633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09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1299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arvinbryant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00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Oscillibacter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647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4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2081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3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Ruminococc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Butyricicoccu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087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3779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498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3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4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986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7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1957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6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895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43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70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248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9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22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8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36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711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5415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8017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2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330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322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111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77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7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732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42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Dore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62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527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3623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4863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4397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74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42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Lachnospir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02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64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6911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8055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400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300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55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39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4422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21480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7311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30523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437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40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2971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718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1248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625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0820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llobacul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307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Erysipelotrich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Holdemani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120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52122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ener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Mollicut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naeroplasmat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naeroplasmat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Anaeroplasma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112319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23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Firmicutes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lostridiales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Veillonellaceae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Phascolarctobacterium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00073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7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7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7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7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TM7_genera_incertae</w:t>
            </w:r>
          </w:p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_sedis</w:t>
            </w:r>
          </w:p>
        </w:tc>
      </w:tr>
      <w:tr>
        <w:trPr>
          <w:trHeight w:val="281" w:hRule="atLeast"/>
        </w:trPr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U008220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acter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i/>
                <w:i/>
                <w:i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cs="宋体;SimSun"/>
      <w:kern w:val="0"/>
      <w:sz w:val="24"/>
      <w:szCs w:val="24"/>
    </w:rPr>
  </w:style>
  <w:style w:type="paragraph" w:styleId="Xl63">
    <w:name w:val="xl63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i/>
      <w:iCs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rFonts w:ascii="宋体;SimSun" w:hAnsi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i/>
      <w:i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1T16:34:00Z</dcterms:created>
  <dc:creator/>
  <dc:description/>
  <cp:keywords/>
  <dc:language>en-US</dc:language>
  <cp:lastModifiedBy/>
  <dcterms:modified xsi:type="dcterms:W3CDTF">2012-07-11T16:39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